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294D3" w14:textId="7CF2E1D2" w:rsidR="009F238B" w:rsidRPr="00D07FF6" w:rsidRDefault="009F238B" w:rsidP="009F238B">
      <w:pPr>
        <w:rPr>
          <w:rFonts w:cs="Times New Roman"/>
          <w:color w:val="000000" w:themeColor="text1"/>
          <w:szCs w:val="24"/>
        </w:rPr>
      </w:pPr>
      <w:bookmarkStart w:id="0" w:name="_Toc116672663"/>
      <w:r>
        <w:rPr>
          <w:rFonts w:cs="Times New Roman"/>
          <w:b/>
          <w:bCs/>
          <w:color w:val="000000" w:themeColor="text1"/>
          <w:szCs w:val="24"/>
        </w:rPr>
        <w:t>Supplementary File 3</w:t>
      </w:r>
      <w:r w:rsidRPr="00FC5ECF">
        <w:rPr>
          <w:rFonts w:cs="Times New Roman"/>
          <w:b/>
          <w:bCs/>
          <w:color w:val="000000" w:themeColor="text1"/>
          <w:szCs w:val="24"/>
        </w:rPr>
        <w:t>.</w:t>
      </w:r>
      <w:r w:rsidRPr="00D07FF6">
        <w:rPr>
          <w:rFonts w:cs="Times New Roman"/>
          <w:color w:val="000000" w:themeColor="text1"/>
          <w:szCs w:val="24"/>
        </w:rPr>
        <w:t xml:space="preserve"> Identified major dietary patterns (components) and their factor loading for individual food item among residing in Dire Dawa and Harar, Eastern Ethiopia</w:t>
      </w:r>
      <w:bookmarkEnd w:id="0"/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757"/>
        <w:gridCol w:w="1030"/>
        <w:gridCol w:w="757"/>
        <w:gridCol w:w="1224"/>
        <w:gridCol w:w="746"/>
        <w:gridCol w:w="1031"/>
        <w:gridCol w:w="760"/>
        <w:gridCol w:w="1031"/>
        <w:gridCol w:w="757"/>
      </w:tblGrid>
      <w:tr w:rsidR="009F238B" w:rsidRPr="00CA5E33" w14:paraId="125229A9" w14:textId="77777777" w:rsidTr="00EF02B4">
        <w:trPr>
          <w:trHeight w:val="375"/>
        </w:trPr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4321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DP_1 (animal source foods, fruits, and vegetables)-Nutrient dense foods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1F16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DP_2 (high ft and protein foods)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7930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DP_3 (processed foods)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F4DE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DP_4 (Traditional alcoholic drinks)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0B734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DP_5 (cereal foods)</w:t>
            </w:r>
          </w:p>
        </w:tc>
      </w:tr>
      <w:tr w:rsidR="009F238B" w:rsidRPr="00CA5E33" w14:paraId="1EDE7D8D" w14:textId="77777777" w:rsidTr="00EF02B4">
        <w:trPr>
          <w:trHeight w:val="315"/>
        </w:trPr>
        <w:tc>
          <w:tcPr>
            <w:tcW w:w="1257" w:type="dxa"/>
            <w:tcBorders>
              <w:top w:val="single" w:sz="4" w:space="0" w:color="auto"/>
            </w:tcBorders>
            <w:hideMark/>
          </w:tcPr>
          <w:p w14:paraId="7514FB1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Raw meat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0F1216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2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D9C59D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Fish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22F87F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9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480CA8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White bread</w:t>
            </w:r>
          </w:p>
        </w:tc>
        <w:tc>
          <w:tcPr>
            <w:tcW w:w="74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BE774B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9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hideMark/>
          </w:tcPr>
          <w:p w14:paraId="7976579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Arak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hideMark/>
          </w:tcPr>
          <w:p w14:paraId="4C0C240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3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8CF4CCF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orridge from whea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hideMark/>
          </w:tcPr>
          <w:p w14:paraId="13C24505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764</w:t>
            </w:r>
          </w:p>
        </w:tc>
      </w:tr>
      <w:tr w:rsidR="009F238B" w:rsidRPr="00CA5E33" w14:paraId="4971BCA3" w14:textId="77777777" w:rsidTr="00EF02B4">
        <w:trPr>
          <w:trHeight w:val="300"/>
        </w:trPr>
        <w:tc>
          <w:tcPr>
            <w:tcW w:w="1257" w:type="dxa"/>
            <w:hideMark/>
          </w:tcPr>
          <w:p w14:paraId="58834E8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Meat roast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4069909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2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2CDD36D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Chees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D8CC5B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22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hideMark/>
          </w:tcPr>
          <w:p w14:paraId="5C89FCD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otato products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noWrap/>
            <w:hideMark/>
          </w:tcPr>
          <w:p w14:paraId="34B655A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7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hideMark/>
          </w:tcPr>
          <w:p w14:paraId="5201617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Tela</w:t>
            </w:r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14:paraId="1A0575C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34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hideMark/>
          </w:tcPr>
          <w:p w14:paraId="5E84928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Gruel</w:t>
            </w:r>
          </w:p>
        </w:tc>
        <w:tc>
          <w:tcPr>
            <w:tcW w:w="757" w:type="dxa"/>
            <w:noWrap/>
            <w:hideMark/>
          </w:tcPr>
          <w:p w14:paraId="1EF5740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756</w:t>
            </w:r>
          </w:p>
        </w:tc>
      </w:tr>
      <w:tr w:rsidR="009F238B" w:rsidRPr="00CA5E33" w14:paraId="36663793" w14:textId="77777777" w:rsidTr="00EF02B4">
        <w:trPr>
          <w:trHeight w:val="300"/>
        </w:trPr>
        <w:tc>
          <w:tcPr>
            <w:tcW w:w="1257" w:type="dxa"/>
            <w:hideMark/>
          </w:tcPr>
          <w:p w14:paraId="2B5E8F9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oultry stew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65B817B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1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627251E5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utter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56BCA18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746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hideMark/>
          </w:tcPr>
          <w:p w14:paraId="1D8E4C2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Rice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noWrap/>
            <w:hideMark/>
          </w:tcPr>
          <w:p w14:paraId="770C5B4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38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hideMark/>
          </w:tcPr>
          <w:p w14:paraId="30163D8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A5E33">
              <w:rPr>
                <w:rFonts w:cs="Times New Roman"/>
                <w:sz w:val="20"/>
                <w:szCs w:val="20"/>
              </w:rPr>
              <w:t>Teji</w:t>
            </w:r>
            <w:proofErr w:type="spellEnd"/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14:paraId="60427D2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24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hideMark/>
          </w:tcPr>
          <w:p w14:paraId="71C8A56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rown bread</w:t>
            </w:r>
          </w:p>
        </w:tc>
        <w:tc>
          <w:tcPr>
            <w:tcW w:w="757" w:type="dxa"/>
            <w:noWrap/>
            <w:hideMark/>
          </w:tcPr>
          <w:p w14:paraId="397E1E8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91</w:t>
            </w:r>
          </w:p>
        </w:tc>
      </w:tr>
      <w:tr w:rsidR="009F238B" w:rsidRPr="00CA5E33" w14:paraId="4EA0F0E4" w14:textId="77777777" w:rsidTr="00EF02B4">
        <w:trPr>
          <w:trHeight w:val="300"/>
        </w:trPr>
        <w:tc>
          <w:tcPr>
            <w:tcW w:w="1257" w:type="dxa"/>
            <w:hideMark/>
          </w:tcPr>
          <w:p w14:paraId="0A6ED90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A5E33">
              <w:rPr>
                <w:rFonts w:cs="Times New Roman"/>
                <w:sz w:val="20"/>
                <w:szCs w:val="20"/>
              </w:rPr>
              <w:t>Kitfo</w:t>
            </w:r>
            <w:proofErr w:type="spellEnd"/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59886DC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1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61E7764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eets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07B0801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7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hideMark/>
          </w:tcPr>
          <w:p w14:paraId="192EE27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ast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noWrap/>
            <w:hideMark/>
          </w:tcPr>
          <w:p w14:paraId="36B2256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24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hideMark/>
          </w:tcPr>
          <w:p w14:paraId="6B52A3A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A5E33">
              <w:rPr>
                <w:rFonts w:cs="Times New Roman"/>
                <w:sz w:val="20"/>
                <w:szCs w:val="20"/>
              </w:rPr>
              <w:t>Boredi</w:t>
            </w:r>
            <w:proofErr w:type="spellEnd"/>
          </w:p>
        </w:tc>
        <w:tc>
          <w:tcPr>
            <w:tcW w:w="760" w:type="dxa"/>
            <w:tcBorders>
              <w:right w:val="single" w:sz="4" w:space="0" w:color="auto"/>
            </w:tcBorders>
            <w:noWrap/>
            <w:hideMark/>
          </w:tcPr>
          <w:p w14:paraId="5C5D54C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66</w:t>
            </w:r>
          </w:p>
        </w:tc>
        <w:tc>
          <w:tcPr>
            <w:tcW w:w="1031" w:type="dxa"/>
            <w:tcBorders>
              <w:left w:val="single" w:sz="4" w:space="0" w:color="auto"/>
            </w:tcBorders>
          </w:tcPr>
          <w:p w14:paraId="038AFE3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arley roasted</w:t>
            </w:r>
          </w:p>
        </w:tc>
        <w:tc>
          <w:tcPr>
            <w:tcW w:w="757" w:type="dxa"/>
            <w:noWrap/>
          </w:tcPr>
          <w:p w14:paraId="0646366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441</w:t>
            </w:r>
          </w:p>
        </w:tc>
      </w:tr>
      <w:tr w:rsidR="009F238B" w:rsidRPr="00CA5E33" w14:paraId="1CBE5A75" w14:textId="77777777" w:rsidTr="00EF02B4">
        <w:trPr>
          <w:trHeight w:val="300"/>
        </w:trPr>
        <w:tc>
          <w:tcPr>
            <w:tcW w:w="1257" w:type="dxa"/>
            <w:hideMark/>
          </w:tcPr>
          <w:p w14:paraId="0F4649E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Meat stew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168CD13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1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3342353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A5E33">
              <w:rPr>
                <w:rFonts w:cs="Times New Roman"/>
                <w:sz w:val="20"/>
                <w:szCs w:val="20"/>
              </w:rPr>
              <w:t>Kocho</w:t>
            </w:r>
            <w:proofErr w:type="spellEnd"/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0DFF845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59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hideMark/>
          </w:tcPr>
          <w:p w14:paraId="1E8430B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Macaroni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noWrap/>
            <w:hideMark/>
          </w:tcPr>
          <w:p w14:paraId="504E41D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592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14:paraId="654088A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77C76DA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</w:tcPr>
          <w:p w14:paraId="38C734C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</w:tcPr>
          <w:p w14:paraId="4D3F9ED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513C4DA2" w14:textId="77777777" w:rsidTr="00EF02B4">
        <w:trPr>
          <w:trHeight w:val="300"/>
        </w:trPr>
        <w:tc>
          <w:tcPr>
            <w:tcW w:w="1257" w:type="dxa"/>
            <w:hideMark/>
          </w:tcPr>
          <w:p w14:paraId="4DA0E9A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apaya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12FCF5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0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1232B84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urgers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ED4CDB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30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hideMark/>
          </w:tcPr>
          <w:p w14:paraId="04E5CA3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Samosa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noWrap/>
            <w:hideMark/>
          </w:tcPr>
          <w:p w14:paraId="7E8B71C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54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</w:tcPr>
          <w:p w14:paraId="4699ACC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</w:tcPr>
          <w:p w14:paraId="1086FA8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54606E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0A82A68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085E75ED" w14:textId="77777777" w:rsidTr="00EF02B4">
        <w:trPr>
          <w:trHeight w:val="300"/>
        </w:trPr>
        <w:tc>
          <w:tcPr>
            <w:tcW w:w="1257" w:type="dxa"/>
            <w:hideMark/>
          </w:tcPr>
          <w:p w14:paraId="117B149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Orang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9D1F5C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46CE454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Sweet potato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7244B64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61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hideMark/>
          </w:tcPr>
          <w:p w14:paraId="51114A1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epsi/coca drinks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noWrap/>
            <w:hideMark/>
          </w:tcPr>
          <w:p w14:paraId="1F54F44F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522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noWrap/>
            <w:hideMark/>
          </w:tcPr>
          <w:p w14:paraId="192D2FE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7593630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</w:tcPr>
          <w:p w14:paraId="324B8AB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</w:tcPr>
          <w:p w14:paraId="17147F25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62C14B06" w14:textId="77777777" w:rsidTr="00EF02B4">
        <w:trPr>
          <w:trHeight w:val="330"/>
        </w:trPr>
        <w:tc>
          <w:tcPr>
            <w:tcW w:w="1257" w:type="dxa"/>
            <w:hideMark/>
          </w:tcPr>
          <w:p w14:paraId="2ADEC38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Mango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EFF5E3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95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65CD635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Carrot stew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13686C1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545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</w:tcPr>
          <w:p w14:paraId="2806F79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</w:tcPr>
          <w:p w14:paraId="2E54F17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BBF152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3C9B4D3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CEEEF5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656159D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3C970468" w14:textId="77777777" w:rsidTr="00EF02B4">
        <w:trPr>
          <w:trHeight w:val="345"/>
        </w:trPr>
        <w:tc>
          <w:tcPr>
            <w:tcW w:w="1257" w:type="dxa"/>
            <w:hideMark/>
          </w:tcPr>
          <w:p w14:paraId="2C6819E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Milk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0B7261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92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hideMark/>
          </w:tcPr>
          <w:p w14:paraId="7D3BF78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eans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0094977F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446</w:t>
            </w:r>
          </w:p>
        </w:tc>
        <w:tc>
          <w:tcPr>
            <w:tcW w:w="1224" w:type="dxa"/>
            <w:tcBorders>
              <w:left w:val="single" w:sz="4" w:space="0" w:color="auto"/>
            </w:tcBorders>
            <w:noWrap/>
          </w:tcPr>
          <w:p w14:paraId="5F848A5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</w:tcPr>
          <w:p w14:paraId="7ABB6BE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327EC8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2DAA3FC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75D805F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5912AD8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2379127C" w14:textId="77777777" w:rsidTr="00EF02B4">
        <w:trPr>
          <w:trHeight w:val="300"/>
        </w:trPr>
        <w:tc>
          <w:tcPr>
            <w:tcW w:w="1257" w:type="dxa"/>
            <w:hideMark/>
          </w:tcPr>
          <w:p w14:paraId="0890DBC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Avocado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84B4A0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7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noWrap/>
          </w:tcPr>
          <w:p w14:paraId="3B63393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</w:tcPr>
          <w:p w14:paraId="6896006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5D9AC6C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15C8020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502A28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4122FD8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7664D2A5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14F2036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5404315D" w14:textId="77777777" w:rsidTr="00EF02B4">
        <w:trPr>
          <w:trHeight w:val="300"/>
        </w:trPr>
        <w:tc>
          <w:tcPr>
            <w:tcW w:w="1257" w:type="dxa"/>
            <w:hideMark/>
          </w:tcPr>
          <w:p w14:paraId="76C6DBE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Egg fried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45EE803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45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noWrap/>
          </w:tcPr>
          <w:p w14:paraId="69B87A7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</w:tcPr>
          <w:p w14:paraId="6540116F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65E9AB1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50563E9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17AB220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1B447EB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DBD2F95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4DD7347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17C5153D" w14:textId="77777777" w:rsidTr="00EF02B4">
        <w:trPr>
          <w:trHeight w:val="330"/>
        </w:trPr>
        <w:tc>
          <w:tcPr>
            <w:tcW w:w="1257" w:type="dxa"/>
            <w:hideMark/>
          </w:tcPr>
          <w:p w14:paraId="3FE693D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 xml:space="preserve">Fanta and </w:t>
            </w:r>
            <w:proofErr w:type="spellStart"/>
            <w:r w:rsidRPr="00CA5E33">
              <w:rPr>
                <w:rFonts w:cs="Times New Roman"/>
                <w:sz w:val="20"/>
                <w:szCs w:val="20"/>
              </w:rPr>
              <w:t>Mirinda</w:t>
            </w:r>
            <w:proofErr w:type="spellEnd"/>
            <w:r w:rsidRPr="00CA5E33">
              <w:rPr>
                <w:rFonts w:cs="Times New Roman"/>
                <w:sz w:val="20"/>
                <w:szCs w:val="20"/>
              </w:rPr>
              <w:t xml:space="preserve"> drinks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0BC2EE9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3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noWrap/>
            <w:hideMark/>
          </w:tcPr>
          <w:p w14:paraId="5047A28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6733953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40F086A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666B3B9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AD9F82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5711EA6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6559488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2D40533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3D83611F" w14:textId="77777777" w:rsidTr="00EF02B4">
        <w:trPr>
          <w:trHeight w:val="300"/>
        </w:trPr>
        <w:tc>
          <w:tcPr>
            <w:tcW w:w="1257" w:type="dxa"/>
            <w:hideMark/>
          </w:tcPr>
          <w:p w14:paraId="7ECC77B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Banana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051A587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824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noWrap/>
            <w:hideMark/>
          </w:tcPr>
          <w:p w14:paraId="5EBFA55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7935EC1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24AF1C2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6CD6D58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08C9CCEC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40C7346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53235E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62499FC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0A39C890" w14:textId="77777777" w:rsidTr="00EF02B4">
        <w:trPr>
          <w:trHeight w:val="300"/>
        </w:trPr>
        <w:tc>
          <w:tcPr>
            <w:tcW w:w="1257" w:type="dxa"/>
            <w:hideMark/>
          </w:tcPr>
          <w:p w14:paraId="7431B53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Pizza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32018F04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73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noWrap/>
            <w:hideMark/>
          </w:tcPr>
          <w:p w14:paraId="00D8618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0821253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7A9CC3C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6B0ED19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28B638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2874F0A8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294117A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4134309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251B0E97" w14:textId="77777777" w:rsidTr="00EF02B4">
        <w:trPr>
          <w:trHeight w:val="300"/>
        </w:trPr>
        <w:tc>
          <w:tcPr>
            <w:tcW w:w="1257" w:type="dxa"/>
            <w:hideMark/>
          </w:tcPr>
          <w:p w14:paraId="65CFE16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Cabbage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noWrap/>
            <w:hideMark/>
          </w:tcPr>
          <w:p w14:paraId="730702E2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577</w:t>
            </w:r>
          </w:p>
        </w:tc>
        <w:tc>
          <w:tcPr>
            <w:tcW w:w="1030" w:type="dxa"/>
            <w:tcBorders>
              <w:left w:val="single" w:sz="4" w:space="0" w:color="auto"/>
            </w:tcBorders>
            <w:noWrap/>
            <w:hideMark/>
          </w:tcPr>
          <w:p w14:paraId="6F06897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68D493B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noWrap/>
            <w:hideMark/>
          </w:tcPr>
          <w:p w14:paraId="3E32B1B6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noWrap/>
            <w:hideMark/>
          </w:tcPr>
          <w:p w14:paraId="39D866BD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3DEA2F6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noWrap/>
            <w:hideMark/>
          </w:tcPr>
          <w:p w14:paraId="5C29A550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noWrap/>
            <w:hideMark/>
          </w:tcPr>
          <w:p w14:paraId="44B7C38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noWrap/>
            <w:hideMark/>
          </w:tcPr>
          <w:p w14:paraId="58D6021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F238B" w:rsidRPr="00CA5E33" w14:paraId="092EA1DB" w14:textId="77777777" w:rsidTr="00EF02B4">
        <w:trPr>
          <w:trHeight w:val="300"/>
        </w:trPr>
        <w:tc>
          <w:tcPr>
            <w:tcW w:w="1257" w:type="dxa"/>
            <w:tcBorders>
              <w:bottom w:val="single" w:sz="4" w:space="0" w:color="auto"/>
            </w:tcBorders>
            <w:hideMark/>
          </w:tcPr>
          <w:p w14:paraId="1A0B6F5B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Vegetable soup</w:t>
            </w:r>
          </w:p>
        </w:tc>
        <w:tc>
          <w:tcPr>
            <w:tcW w:w="75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BA7E3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A5E33">
              <w:rPr>
                <w:rFonts w:cs="Times New Roman"/>
                <w:sz w:val="20"/>
                <w:szCs w:val="20"/>
              </w:rPr>
              <w:t>0.558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124814A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4080B4D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  <w:noWrap/>
            <w:hideMark/>
          </w:tcPr>
          <w:p w14:paraId="24A6AED1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noWrap/>
            <w:hideMark/>
          </w:tcPr>
          <w:p w14:paraId="298D546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2DECC4E5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hideMark/>
          </w:tcPr>
          <w:p w14:paraId="6F4A6339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hideMark/>
          </w:tcPr>
          <w:p w14:paraId="13CD8057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noWrap/>
            <w:hideMark/>
          </w:tcPr>
          <w:p w14:paraId="4DC13C2E" w14:textId="77777777" w:rsidR="009F238B" w:rsidRPr="00CA5E33" w:rsidRDefault="009F238B" w:rsidP="00EF02B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5D040CAC" w14:textId="77777777" w:rsidR="009F238B" w:rsidRDefault="009F238B" w:rsidP="009F238B">
      <w:pPr>
        <w:spacing w:line="360" w:lineRule="auto"/>
        <w:rPr>
          <w:rFonts w:cs="Times New Roman"/>
          <w:color w:val="000000" w:themeColor="text1"/>
          <w:szCs w:val="24"/>
        </w:rPr>
      </w:pPr>
    </w:p>
    <w:p w14:paraId="6403CF97" w14:textId="77777777" w:rsidR="009F238B" w:rsidRDefault="009F238B"/>
    <w:sectPr w:rsidR="009F23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8B"/>
    <w:rsid w:val="009F238B"/>
    <w:rsid w:val="00AB7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327B1"/>
  <w15:chartTrackingRefBased/>
  <w15:docId w15:val="{DB1368CA-7989-4344-B7E8-6EA18E9CE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38B"/>
    <w:pPr>
      <w:spacing w:after="200" w:line="276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F23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 Abdu</dc:creator>
  <cp:keywords/>
  <dc:description/>
  <cp:lastModifiedBy>Abdu Abdu</cp:lastModifiedBy>
  <cp:revision>1</cp:revision>
  <dcterms:created xsi:type="dcterms:W3CDTF">2022-10-15T07:59:00Z</dcterms:created>
  <dcterms:modified xsi:type="dcterms:W3CDTF">2022-10-15T09:47:00Z</dcterms:modified>
</cp:coreProperties>
</file>